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40"/>
        <w:gridCol w:w="2702"/>
        <w:gridCol w:w="2308"/>
        <w:gridCol w:w="14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tcBorders>
              <w:bottom w:val="single" w:color="auto" w:sz="12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Supplementary Tab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. Normali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y test of continuous variab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tcBorders>
              <w:top w:val="single" w:color="auto" w:sz="12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895" w:type="pct"/>
            <w:gridSpan w:val="3"/>
            <w:tcBorders>
              <w:top w:val="single" w:color="auto" w:sz="12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tcBorders>
              <w:bottom w:val="single" w:color="auto" w:sz="8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5" w:type="pct"/>
            <w:tcBorders>
              <w:bottom w:val="single" w:color="auto" w:sz="8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olmogorov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mirnov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test</w:t>
            </w:r>
          </w:p>
        </w:tc>
        <w:tc>
          <w:tcPr>
            <w:tcW w:w="1387" w:type="pct"/>
            <w:tcBorders>
              <w:bottom w:val="single" w:color="auto" w:sz="8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spacing w:val="0"/>
                <w:sz w:val="21"/>
                <w:szCs w:val="21"/>
                <w:shd w:val="clear" w:fill="FFFFFF"/>
              </w:rPr>
              <w:t>Anderson-Darling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test</w:t>
            </w:r>
          </w:p>
        </w:tc>
        <w:tc>
          <w:tcPr>
            <w:tcW w:w="882" w:type="pct"/>
            <w:tcBorders>
              <w:bottom w:val="single" w:color="auto" w:sz="8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spacing w:val="0"/>
                <w:sz w:val="21"/>
                <w:szCs w:val="21"/>
                <w:shd w:val="clear" w:fill="FFFFFF"/>
              </w:rPr>
              <w:t>Lilliefors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tcBorders>
              <w:top w:val="single" w:color="auto" w:sz="8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625" w:type="pct"/>
            <w:tcBorders>
              <w:top w:val="single" w:color="auto" w:sz="8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387" w:type="pct"/>
            <w:tcBorders>
              <w:top w:val="single" w:color="auto" w:sz="8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82" w:type="pct"/>
            <w:tcBorders>
              <w:top w:val="single" w:color="auto" w:sz="8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MI</w:t>
            </w:r>
          </w:p>
        </w:tc>
        <w:tc>
          <w:tcPr>
            <w:tcW w:w="1625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387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82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FA</w:t>
            </w:r>
          </w:p>
        </w:tc>
        <w:tc>
          <w:tcPr>
            <w:tcW w:w="1625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7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2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APS II</w:t>
            </w:r>
          </w:p>
        </w:tc>
        <w:tc>
          <w:tcPr>
            <w:tcW w:w="1625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7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2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S</w:t>
            </w:r>
          </w:p>
        </w:tc>
        <w:tc>
          <w:tcPr>
            <w:tcW w:w="1625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387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82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PS III</w:t>
            </w:r>
          </w:p>
        </w:tc>
        <w:tc>
          <w:tcPr>
            <w:tcW w:w="1625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387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82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tcBorders>
              <w:bottom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I</w:t>
            </w:r>
          </w:p>
        </w:tc>
        <w:tc>
          <w:tcPr>
            <w:tcW w:w="1625" w:type="pct"/>
            <w:tcBorders>
              <w:bottom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7" w:type="pct"/>
            <w:tcBorders>
              <w:bottom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2" w:type="pct"/>
            <w:tcBorders>
              <w:bottom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R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BP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R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O2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tcBorders>
              <w:top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O (1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t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24 hours)</w:t>
            </w:r>
          </w:p>
        </w:tc>
        <w:tc>
          <w:tcPr>
            <w:tcW w:w="1625" w:type="pct"/>
            <w:tcBorders>
              <w:top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387" w:type="pct"/>
            <w:tcBorders>
              <w:top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82" w:type="pct"/>
            <w:tcBorders>
              <w:top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BC</w:t>
            </w:r>
          </w:p>
        </w:tc>
        <w:tc>
          <w:tcPr>
            <w:tcW w:w="1625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7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2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matocrit</w:t>
            </w:r>
          </w:p>
        </w:tc>
        <w:tc>
          <w:tcPr>
            <w:tcW w:w="1625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7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2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latelets</w:t>
            </w:r>
          </w:p>
        </w:tc>
        <w:tc>
          <w:tcPr>
            <w:tcW w:w="1625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7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2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loride</w:t>
            </w:r>
          </w:p>
        </w:tc>
        <w:tc>
          <w:tcPr>
            <w:tcW w:w="1625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7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2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rum glucose</w:t>
            </w:r>
          </w:p>
        </w:tc>
        <w:tc>
          <w:tcPr>
            <w:tcW w:w="1625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bookmarkStart w:id="0" w:name="_GoBack"/>
            <w:bookmarkEnd w:id="0"/>
          </w:p>
        </w:tc>
        <w:tc>
          <w:tcPr>
            <w:tcW w:w="1387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2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dium</w:t>
            </w:r>
          </w:p>
        </w:tc>
        <w:tc>
          <w:tcPr>
            <w:tcW w:w="1625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7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2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tassium</w:t>
            </w:r>
          </w:p>
        </w:tc>
        <w:tc>
          <w:tcPr>
            <w:tcW w:w="1625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7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2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</w:t>
            </w:r>
          </w:p>
        </w:tc>
        <w:tc>
          <w:tcPr>
            <w:tcW w:w="1625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7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2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04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R</w:t>
            </w:r>
          </w:p>
        </w:tc>
        <w:tc>
          <w:tcPr>
            <w:tcW w:w="1625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7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2" w:type="pct"/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tcBorders>
              <w:top w:val="single" w:color="auto" w:sz="12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BMI, body mass index; SOFA, Sequential Organ Failure Assessment; SAPS II, Simplified Acute Physiology Score II, GCS, Glasgow Coma Scale; APS III, Acute Physiology Score III; CCI, Charlson comorbidity index; HR, heart rate; MBP, mean blood pressure; RR, respiratory rate; SpO2, peripheral oxygen saturation; Urine output, UO; WBC, white blood cell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G, anion gap;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INR, international normalized ratio. </w:t>
            </w:r>
          </w:p>
        </w:tc>
      </w:tr>
    </w:tbl>
    <w:p/>
    <w:p/>
    <w:p/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1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1064F4"/>
    <w:rsid w:val="01FA6B44"/>
    <w:rsid w:val="036C3886"/>
    <w:rsid w:val="0B0E4BFF"/>
    <w:rsid w:val="0C67482F"/>
    <w:rsid w:val="0C7A51C3"/>
    <w:rsid w:val="135D3A5A"/>
    <w:rsid w:val="160B3B97"/>
    <w:rsid w:val="160D7D2E"/>
    <w:rsid w:val="16BF46C8"/>
    <w:rsid w:val="17AE739B"/>
    <w:rsid w:val="185D4CBC"/>
    <w:rsid w:val="1CA9347A"/>
    <w:rsid w:val="244E68B8"/>
    <w:rsid w:val="24B83FE0"/>
    <w:rsid w:val="24E90D4D"/>
    <w:rsid w:val="253405DC"/>
    <w:rsid w:val="2AE128DC"/>
    <w:rsid w:val="2E207111"/>
    <w:rsid w:val="2EE768BF"/>
    <w:rsid w:val="30236DF5"/>
    <w:rsid w:val="309F4C15"/>
    <w:rsid w:val="34256800"/>
    <w:rsid w:val="35B3216F"/>
    <w:rsid w:val="35C65CA8"/>
    <w:rsid w:val="36A02F9F"/>
    <w:rsid w:val="379B467C"/>
    <w:rsid w:val="395773D0"/>
    <w:rsid w:val="3D845703"/>
    <w:rsid w:val="3E1064F4"/>
    <w:rsid w:val="3EA755E0"/>
    <w:rsid w:val="499B455C"/>
    <w:rsid w:val="51C70624"/>
    <w:rsid w:val="539560E6"/>
    <w:rsid w:val="58857F47"/>
    <w:rsid w:val="598A126A"/>
    <w:rsid w:val="5B69155B"/>
    <w:rsid w:val="682D4467"/>
    <w:rsid w:val="695145A6"/>
    <w:rsid w:val="6B2A6C51"/>
    <w:rsid w:val="6CA707BC"/>
    <w:rsid w:val="70865FAF"/>
    <w:rsid w:val="728E5664"/>
    <w:rsid w:val="75D820CB"/>
    <w:rsid w:val="78222EBA"/>
    <w:rsid w:val="787D4EF4"/>
    <w:rsid w:val="7B045706"/>
    <w:rsid w:val="7B925AC2"/>
    <w:rsid w:val="7CD81B68"/>
    <w:rsid w:val="7DBA66DE"/>
    <w:rsid w:val="7F07308C"/>
    <w:rsid w:val="7FD7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160" w:afterAutospacing="0" w:line="256" w:lineRule="auto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6">
    <w:name w:val="font41"/>
    <w:basedOn w:val="4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7">
    <w:name w:val="font21"/>
    <w:basedOn w:val="4"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bscript"/>
    </w:rPr>
  </w:style>
  <w:style w:type="character" w:customStyle="1" w:styleId="8">
    <w:name w:val="font11"/>
    <w:basedOn w:val="4"/>
    <w:uiPriority w:val="0"/>
    <w:rPr>
      <w:rFonts w:hint="default" w:ascii="Times New Roman" w:hAnsi="Times New Roman" w:cs="Times New Roman"/>
      <w:color w:val="231F2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0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12:59:00Z</dcterms:created>
  <dc:creator>王军</dc:creator>
  <cp:lastModifiedBy>王军</cp:lastModifiedBy>
  <dcterms:modified xsi:type="dcterms:W3CDTF">2025-04-08T13:5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